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96311" w14:textId="14571E87" w:rsidR="00D74B4D" w:rsidRPr="008C5EBB" w:rsidRDefault="00D74B4D" w:rsidP="00D74B4D">
      <w:pPr>
        <w:rPr>
          <w:rFonts w:ascii="Times New Roman" w:hAnsi="Times New Roman" w:cs="Times New Roman"/>
          <w:sz w:val="22"/>
        </w:rPr>
      </w:pPr>
      <w:r w:rsidRPr="008C5EBB">
        <w:rPr>
          <w:rFonts w:ascii="Times New Roman" w:hAnsi="Times New Roman" w:cs="Times New Roman"/>
          <w:sz w:val="22"/>
        </w:rPr>
        <w:t>Supplementary Table 1</w:t>
      </w:r>
      <w:r w:rsidR="00106B3B">
        <w:rPr>
          <w:rFonts w:ascii="Times New Roman" w:hAnsi="Times New Roman" w:cs="Times New Roman" w:hint="eastAsia"/>
          <w:sz w:val="22"/>
        </w:rPr>
        <w:t>.</w:t>
      </w:r>
      <w:r w:rsidR="005376C6">
        <w:rPr>
          <w:rFonts w:ascii="Times New Roman" w:hAnsi="Times New Roman" w:cs="Times New Roman" w:hint="eastAsia"/>
          <w:sz w:val="22"/>
        </w:rPr>
        <w:t xml:space="preserve"> </w:t>
      </w:r>
      <w:r w:rsidRPr="008C5EBB">
        <w:rPr>
          <w:rFonts w:ascii="Times New Roman" w:hAnsi="Times New Roman" w:cs="Times New Roman"/>
          <w:sz w:val="22"/>
        </w:rPr>
        <w:t>Components of the oxidative balance score</w:t>
      </w:r>
      <w:r>
        <w:rPr>
          <w:rFonts w:ascii="Times New Roman" w:hAnsi="Times New Roman" w:cs="Times New Roman" w:hint="eastAsia"/>
          <w:sz w:val="22"/>
        </w:rPr>
        <w:t>.</w:t>
      </w:r>
      <w:r w:rsidRPr="008C5EBB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1017"/>
        <w:gridCol w:w="1586"/>
        <w:gridCol w:w="1127"/>
        <w:gridCol w:w="1017"/>
        <w:gridCol w:w="1586"/>
        <w:gridCol w:w="2597"/>
      </w:tblGrid>
      <w:tr w:rsidR="00D74B4D" w:rsidRPr="008C5EBB" w14:paraId="4E360398" w14:textId="77777777" w:rsidTr="004061FF">
        <w:trPr>
          <w:tblHeader/>
        </w:trPr>
        <w:tc>
          <w:tcPr>
            <w:tcW w:w="36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2A5CF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OBS components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3C544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791F2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200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ABDC7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Female</w:t>
            </w:r>
          </w:p>
        </w:tc>
      </w:tr>
      <w:tr w:rsidR="00D74B4D" w:rsidRPr="008C5EBB" w14:paraId="1261D789" w14:textId="77777777" w:rsidTr="004061FF">
        <w:trPr>
          <w:tblHeader/>
        </w:trPr>
        <w:tc>
          <w:tcPr>
            <w:tcW w:w="368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34BEC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889D7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0E5DC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31BE2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58532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7AE47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9BBF9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12B2C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74B4D" w:rsidRPr="008C5EBB" w14:paraId="7B3AA0BE" w14:textId="77777777" w:rsidTr="004061FF">
        <w:tc>
          <w:tcPr>
            <w:tcW w:w="13608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9668A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Dietary OBS components</w:t>
            </w:r>
          </w:p>
        </w:tc>
      </w:tr>
      <w:tr w:rsidR="00D74B4D" w:rsidRPr="008C5EBB" w14:paraId="079A83A2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35887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Dietary fiber (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C034C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B5E5C6" w14:textId="798E54D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3CC635" w14:textId="4E45F73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.7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8C9AAC" w14:textId="14DBAC5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1693E6" w14:textId="245C1BEC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34A91B" w14:textId="491F89B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.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4866BF" w14:textId="0E37777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D74B4D" w:rsidRPr="008C5EBB" w14:paraId="7EEADF10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B893F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arotene (RE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10B0A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562600" w14:textId="09BEB39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5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4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FCA957" w14:textId="328D4CF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5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4.542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F93230" w14:textId="0CDD103C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 w:hint="eastAsia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80</w:t>
            </w:r>
            <w:r w:rsidR="00D3491F"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07557F" w14:textId="19D6D99F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55.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67BEED" w14:textId="52A80ACC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55.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7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7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14897B" w14:textId="50EC0E4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7.736</w:t>
            </w:r>
          </w:p>
        </w:tc>
      </w:tr>
      <w:tr w:rsidR="00D74B4D" w:rsidRPr="008C5EBB" w14:paraId="03F9A234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7C6F8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Riboflavin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CFA50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FAB13E" w14:textId="4D224FAF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6E7E1A" w14:textId="7E0148E9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648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E87878" w14:textId="3252F55F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2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62894E" w14:textId="29C616A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3A5CE3" w14:textId="045BFB0F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297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0A4B5A" w14:textId="40122EA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55</w:t>
            </w:r>
          </w:p>
        </w:tc>
      </w:tr>
      <w:tr w:rsidR="00D74B4D" w:rsidRPr="008C5EBB" w14:paraId="13D4BCF0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D0449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Niacin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E401F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2C218B" w14:textId="55AF0AD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19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0FAFE7" w14:textId="3CD74D68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989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8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DC2C07" w14:textId="33E01F5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8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91CCCD" w14:textId="3937032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6AC084" w14:textId="2829D69D" w:rsidR="00D74B4D" w:rsidRPr="008C5EBB" w:rsidRDefault="00C410F9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5.032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2</w:t>
            </w:r>
            <w:r>
              <w:rPr>
                <w:rFonts w:ascii="Times New Roman" w:hAnsi="Times New Roman" w:cs="Times New Roman" w:hint="eastAsia"/>
                <w:sz w:val="22"/>
              </w:rPr>
              <w:t>1.2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688576" w14:textId="65275F8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.265</w:t>
            </w:r>
          </w:p>
        </w:tc>
      </w:tr>
      <w:tr w:rsidR="00D74B4D" w:rsidRPr="008C5EBB" w14:paraId="6AC53ADD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60F81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B</w:t>
            </w:r>
            <w:r w:rsidRPr="008C5EBB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Pr="008C5EBB">
              <w:rPr>
                <w:rFonts w:ascii="Times New Roman" w:hAnsi="Times New Roman" w:cs="Times New Roman"/>
                <w:sz w:val="22"/>
              </w:rPr>
              <w:t> 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1A46F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219645" w14:textId="368DA52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8ED0C7" w14:textId="198EE4F8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53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EC1192" w14:textId="47AC5BC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2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6AFF7B" w14:textId="6401ED1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D7EBAC" w14:textId="06C2819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790519" w14:textId="3708566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</w:tr>
      <w:tr w:rsidR="00D74B4D" w:rsidRPr="008C5EBB" w14:paraId="3719C392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7025A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Total folate (mc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602FF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1DAD9C" w14:textId="51AA43F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9A3C6C" w14:textId="1524A235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5.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0CD3BB" w14:textId="3508C16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4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234DE7" w14:textId="0ADEBE3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706DC3" w14:textId="0E00348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5-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2F9952" w14:textId="505F02B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</w:tr>
      <w:tr w:rsidR="00D74B4D" w:rsidRPr="008C5EBB" w14:paraId="0A6770DB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70774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B</w:t>
            </w:r>
            <w:r w:rsidRPr="008C5EBB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 w:rsidRPr="008C5EBB">
              <w:rPr>
                <w:rFonts w:ascii="Times New Roman" w:hAnsi="Times New Roman" w:cs="Times New Roman"/>
                <w:sz w:val="22"/>
              </w:rPr>
              <w:t> (mc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9CC45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245C6D" w14:textId="53D087E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3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FA84E2" w14:textId="58BC8FD0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C8B049" w14:textId="3EC79E5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1FC6B8" w14:textId="5202A31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1777C1" w14:textId="74A82B1C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9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4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29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5A0B12" w14:textId="5B88ECAD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4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292</w:t>
            </w:r>
          </w:p>
        </w:tc>
      </w:tr>
      <w:tr w:rsidR="00D74B4D" w:rsidRPr="008C5EBB" w14:paraId="46693ABE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6147B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C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082BB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82D4B7" w14:textId="719246F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4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274F44" w14:textId="647EE47D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9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18B4ED" w14:textId="2C20570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9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E1BE0A" w14:textId="33A11F1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446C96" w14:textId="75BA493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33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8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067FFF" w14:textId="540A169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 w:rsidRPr="008C5EBB">
              <w:rPr>
                <w:rFonts w:ascii="Times New Roman" w:hAnsi="Times New Roman" w:cs="Times New Roman" w:hint="eastAsia"/>
                <w:sz w:val="22"/>
              </w:rPr>
              <w:t>8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7</w:t>
            </w:r>
            <w:r w:rsidR="00C410F9" w:rsidRPr="008C5EBB">
              <w:rPr>
                <w:rFonts w:ascii="Times New Roman" w:hAnsi="Times New Roman" w:cs="Times New Roman" w:hint="eastAsia"/>
                <w:sz w:val="22"/>
              </w:rPr>
              <w:t>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D74B4D" w:rsidRPr="008C5EBB" w14:paraId="1813615D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FF747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E (ATE)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23290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EAF0A7" w14:textId="07AD61D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5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1F0618" w14:textId="37B815A3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40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398EE0" w14:textId="3D5829E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2AFE25" w14:textId="1C56665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4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491F4" w14:textId="687299C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4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3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7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6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40268A" w14:textId="4CE9728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67</w:t>
            </w:r>
          </w:p>
        </w:tc>
      </w:tr>
      <w:tr w:rsidR="00D74B4D" w:rsidRPr="008C5EBB" w14:paraId="40D5F969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8AEF7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alcium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11C1C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431048" w14:textId="4F4D4FC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D48E13" w14:textId="2569ED40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8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5B224D" w14:textId="10A6AC4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3FD50A" w14:textId="478BC34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DCBE38" w14:textId="0F6C9903" w:rsidR="00D74B4D" w:rsidRPr="008C5EBB" w:rsidRDefault="00C410F9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0.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848.16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7A3F29" w14:textId="00857C0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848.167</w:t>
            </w:r>
          </w:p>
        </w:tc>
      </w:tr>
      <w:tr w:rsidR="00D74B4D" w:rsidRPr="008C5EBB" w14:paraId="456A0705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CE121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Magnesium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994AE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DC846C" w14:textId="0BBD00C2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2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D0F5A9" w14:textId="755D39F7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35.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3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6D0060" w14:textId="3756B95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B4549E" w14:textId="2DBF765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1F0C6F" w14:textId="3B9936B8" w:rsidR="00D74B4D" w:rsidRPr="008C5EBB" w:rsidRDefault="00C410F9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2.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2</w:t>
            </w:r>
            <w:r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2CF2C3" w14:textId="78F63FD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</w:tr>
      <w:tr w:rsidR="00D74B4D" w:rsidRPr="008C5EBB" w14:paraId="0228C523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9C1F0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Zinc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5F7C6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456FB" w14:textId="5775484D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F9B3D3" w14:textId="538BA1F8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96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747AEB" w14:textId="521D15A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9C7E56" w14:textId="2DBFC60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6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A77178" w14:textId="2B49A329" w:rsidR="00D74B4D" w:rsidRPr="008C5EBB" w:rsidRDefault="00C410F9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64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9.77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B90CB2" w14:textId="067515A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9.777</w:t>
            </w:r>
          </w:p>
        </w:tc>
      </w:tr>
      <w:tr w:rsidR="00D74B4D" w:rsidRPr="008C5EBB" w14:paraId="701033A2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1F733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opper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947C0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66B7A4" w14:textId="2F0F990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9FD0AA" w14:textId="1D4C0326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1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14EB8A" w14:textId="41C50F5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1.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9CF403" w14:textId="675EEC9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49D9B4" w14:textId="7DCDA74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31943A" w14:textId="1002FFD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21</w:t>
            </w:r>
          </w:p>
        </w:tc>
      </w:tr>
      <w:tr w:rsidR="00D74B4D" w:rsidRPr="008C5EBB" w14:paraId="2160A0D2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99C16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Selenium (mc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9CF6C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B38417" w14:textId="3C8FBD7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9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DF138A" w14:textId="047FA36E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.35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FD5CE9" w14:textId="42E8989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E2574B" w14:textId="4D1801F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3BD3CE" w14:textId="49C1D6C2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7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99.0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394D8B" w14:textId="3F9265A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99.05</w:t>
            </w:r>
          </w:p>
        </w:tc>
      </w:tr>
      <w:tr w:rsidR="00D74B4D" w:rsidRPr="008C5EBB" w14:paraId="4D90DF37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064B2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Total fat (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7E70E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BE6EA3" w14:textId="0310236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9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A754E2" w14:textId="1EB70CB1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.45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9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702AA2" w14:textId="7E8BE51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6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205C1A" w14:textId="01799A6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79FD5A" w14:textId="0063402B" w:rsidR="00D74B4D" w:rsidRPr="008C5EBB" w:rsidRDefault="00C410F9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.348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-7</w:t>
            </w:r>
            <w:r>
              <w:rPr>
                <w:rFonts w:ascii="Times New Roman" w:hAnsi="Times New Roman" w:cs="Times New Roman" w:hint="eastAsia"/>
                <w:sz w:val="22"/>
              </w:rPr>
              <w:t>0.5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F95078" w14:textId="0544D2F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46.348</w:t>
            </w:r>
          </w:p>
        </w:tc>
      </w:tr>
      <w:tr w:rsidR="00D74B4D" w:rsidRPr="008C5EBB" w14:paraId="1BD9F86B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D00FB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Iron (m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F84F1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FF6DF0" w14:textId="2BAA3B1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2973B1" w14:textId="30C5653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1.82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482F88" w14:textId="48671A8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 w:rsidRPr="008C5EBB">
              <w:rPr>
                <w:rFonts w:ascii="Times New Roman" w:hAnsi="Times New Roman" w:cs="Times New Roman"/>
                <w:sz w:val="22"/>
              </w:rPr>
              <w:t>1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545344" w14:textId="6B487FAC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3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0B2FE6" w14:textId="6CE239D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9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392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3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6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393603" w14:textId="15008B7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9.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392</w:t>
            </w:r>
          </w:p>
        </w:tc>
      </w:tr>
      <w:tr w:rsidR="00D74B4D" w:rsidRPr="008C5EBB" w14:paraId="324C4680" w14:textId="77777777" w:rsidTr="004061F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1BE6D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Lifestyle OBS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742C1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CB26B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9A4B6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</w:tr>
      <w:tr w:rsidR="00D74B4D" w:rsidRPr="008C5EBB" w14:paraId="0673B6B6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39754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lastRenderedPageBreak/>
              <w:t>Physical activity (MET-minute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557B1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5FE7B6" w14:textId="5F6F1A4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492076" w14:textId="31E2C77E" w:rsidR="00D74B4D" w:rsidRPr="008C5EBB" w:rsidRDefault="00D3491F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0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6F25B5" w14:textId="04A887BC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067E9A" w14:textId="5974489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33985C" w14:textId="732DBF4B" w:rsidR="00D74B4D" w:rsidRPr="008C5EBB" w:rsidRDefault="00C410F9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4</w:t>
            </w:r>
            <w:r w:rsidR="00D74B4D"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68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8E706" w14:textId="6F6AE84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1680</w:t>
            </w:r>
          </w:p>
        </w:tc>
      </w:tr>
      <w:tr w:rsidR="00D74B4D" w:rsidRPr="008C5EBB" w14:paraId="160B6849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351C5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Alcohol (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8C0BB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AB5A5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B52E5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BFBA0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50E3D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≥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411FD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-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6E930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None</w:t>
            </w:r>
          </w:p>
        </w:tc>
      </w:tr>
      <w:tr w:rsidR="00D74B4D" w:rsidRPr="008C5EBB" w14:paraId="5043B7AA" w14:textId="77777777" w:rsidTr="004061F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AC6BF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Body mass index (kg/m</w:t>
            </w:r>
            <w:r w:rsidRPr="008C5EBB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C5E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B7E74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319B16" w14:textId="00EE9CD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178F96" w14:textId="170C392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8.1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="00D3491F"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EC12E2" w14:textId="2C0C99C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="00D3491F"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9D3413" w14:textId="60C9722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E3C426" w14:textId="0983CFF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9.5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5.6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E8BA66" w14:textId="508A4B0D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C410F9">
              <w:rPr>
                <w:rFonts w:ascii="Times New Roman" w:hAnsi="Times New Roman" w:cs="Times New Roman" w:hint="eastAsia"/>
                <w:sz w:val="22"/>
              </w:rPr>
              <w:t>9.5</w:t>
            </w:r>
          </w:p>
        </w:tc>
      </w:tr>
      <w:tr w:rsidR="00D74B4D" w:rsidRPr="008C5EBB" w14:paraId="0C7E01DE" w14:textId="77777777" w:rsidTr="004061FF"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E9E21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otinine (ng/m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92F3A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994394" w14:textId="2FB620F2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C2414E" w14:textId="0F3A456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.0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="00D3491F">
              <w:rPr>
                <w:rFonts w:ascii="Times New Roman" w:hAnsi="Times New Roman" w:cs="Times New Roman" w:hint="eastAsia"/>
                <w:sz w:val="22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50448B" w14:textId="4984570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628853" w14:textId="094D858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E91EC7">
              <w:rPr>
                <w:rFonts w:ascii="Times New Roman" w:hAnsi="Times New Roman" w:cs="Times New Roman" w:hint="eastAsia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14AD7F" w14:textId="4E83B0F2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0.01</w:t>
            </w:r>
            <w:r w:rsidR="00E91EC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="00E91EC7">
              <w:rPr>
                <w:rFonts w:ascii="Times New Roman" w:hAnsi="Times New Roman" w:cs="Times New Roman" w:hint="eastAsia"/>
                <w:sz w:val="22"/>
              </w:rPr>
              <w:t>0.084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50B6B5" w14:textId="0E66EB3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0.01</w:t>
            </w:r>
            <w:r w:rsidR="00E91EC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</w:tbl>
    <w:p w14:paraId="591A5965" w14:textId="77777777" w:rsidR="00D74B4D" w:rsidRPr="008C5EBB" w:rsidRDefault="00D74B4D" w:rsidP="00D74B4D">
      <w:pPr>
        <w:rPr>
          <w:rFonts w:ascii="Times New Roman" w:hAnsi="Times New Roman" w:cs="Times New Roman"/>
          <w:sz w:val="22"/>
        </w:rPr>
      </w:pPr>
      <w:r w:rsidRPr="008C5EBB">
        <w:rPr>
          <w:rFonts w:ascii="Times New Roman" w:hAnsi="Times New Roman" w:cs="Times New Roman"/>
          <w:sz w:val="22"/>
        </w:rPr>
        <w:t>OBS: oxidative balance score; A: antioxidant; P: prooxidant; RE: retinol equivalent; ATE: alpha-tocopherol equivalent; MET: metabolic equivalent.</w:t>
      </w:r>
    </w:p>
    <w:p w14:paraId="52A66C56" w14:textId="77777777" w:rsidR="00961EF7" w:rsidRDefault="00961EF7"/>
    <w:sectPr w:rsidR="00961EF7" w:rsidSect="001A2E4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B719E" w14:textId="77777777" w:rsidR="00310557" w:rsidRDefault="00310557" w:rsidP="00D74B4D">
      <w:r>
        <w:separator/>
      </w:r>
    </w:p>
  </w:endnote>
  <w:endnote w:type="continuationSeparator" w:id="0">
    <w:p w14:paraId="0643EFCE" w14:textId="77777777" w:rsidR="00310557" w:rsidRDefault="00310557" w:rsidP="00D74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2D57DB" w14:textId="77777777" w:rsidR="00310557" w:rsidRDefault="00310557" w:rsidP="00D74B4D">
      <w:r>
        <w:separator/>
      </w:r>
    </w:p>
  </w:footnote>
  <w:footnote w:type="continuationSeparator" w:id="0">
    <w:p w14:paraId="4296837F" w14:textId="77777777" w:rsidR="00310557" w:rsidRDefault="00310557" w:rsidP="00D74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F7"/>
    <w:rsid w:val="00106B3B"/>
    <w:rsid w:val="001A2E4F"/>
    <w:rsid w:val="00310557"/>
    <w:rsid w:val="00410B87"/>
    <w:rsid w:val="004B4205"/>
    <w:rsid w:val="005376C6"/>
    <w:rsid w:val="00762DB2"/>
    <w:rsid w:val="00961EF7"/>
    <w:rsid w:val="00C410F9"/>
    <w:rsid w:val="00C5634B"/>
    <w:rsid w:val="00D3491F"/>
    <w:rsid w:val="00D74B4D"/>
    <w:rsid w:val="00D91A69"/>
    <w:rsid w:val="00E9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C131E"/>
  <w15:chartTrackingRefBased/>
  <w15:docId w15:val="{62050F50-0C17-4EA3-BF0F-B0C463DC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B4D"/>
    <w:pPr>
      <w:widowControl w:val="0"/>
      <w:spacing w:after="0" w:line="240" w:lineRule="auto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B4D"/>
    <w:pPr>
      <w:widowControl/>
      <w:tabs>
        <w:tab w:val="center" w:pos="4153"/>
        <w:tab w:val="right" w:pos="8306"/>
      </w:tabs>
      <w:jc w:val="left"/>
    </w:pPr>
    <w:rPr>
      <w:sz w:val="22"/>
    </w:rPr>
  </w:style>
  <w:style w:type="character" w:customStyle="1" w:styleId="a4">
    <w:name w:val="页眉 字符"/>
    <w:basedOn w:val="a0"/>
    <w:link w:val="a3"/>
    <w:uiPriority w:val="99"/>
    <w:rsid w:val="00D74B4D"/>
  </w:style>
  <w:style w:type="paragraph" w:styleId="a5">
    <w:name w:val="footer"/>
    <w:basedOn w:val="a"/>
    <w:link w:val="a6"/>
    <w:uiPriority w:val="99"/>
    <w:unhideWhenUsed/>
    <w:rsid w:val="00D74B4D"/>
    <w:pPr>
      <w:widowControl/>
      <w:tabs>
        <w:tab w:val="center" w:pos="4153"/>
        <w:tab w:val="right" w:pos="8306"/>
      </w:tabs>
      <w:jc w:val="left"/>
    </w:pPr>
    <w:rPr>
      <w:sz w:val="22"/>
    </w:rPr>
  </w:style>
  <w:style w:type="character" w:customStyle="1" w:styleId="a6">
    <w:name w:val="页脚 字符"/>
    <w:basedOn w:val="a0"/>
    <w:link w:val="a5"/>
    <w:uiPriority w:val="99"/>
    <w:rsid w:val="00D74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0981858@qq.com</dc:creator>
  <cp:keywords/>
  <dc:description/>
  <cp:lastModifiedBy>1760981858@qq.com</cp:lastModifiedBy>
  <cp:revision>11</cp:revision>
  <dcterms:created xsi:type="dcterms:W3CDTF">2024-03-20T05:43:00Z</dcterms:created>
  <dcterms:modified xsi:type="dcterms:W3CDTF">2024-07-20T16:26:00Z</dcterms:modified>
</cp:coreProperties>
</file>